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47E5E" w14:textId="3A259468" w:rsidR="00F30410" w:rsidRPr="00363A22" w:rsidRDefault="00F3041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363A22"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</w:t>
      </w:r>
      <w:r w:rsidR="00C001F4" w:rsidRPr="00363A22"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 w:rsidRPr="00363A22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363A22">
        <w:rPr>
          <w:rFonts w:ascii="Times New Roman" w:hAnsi="Times New Roman" w:cs="Times New Roman"/>
          <w:sz w:val="22"/>
          <w:szCs w:val="24"/>
        </w:rPr>
        <w:t xml:space="preserve"> </w:t>
      </w:r>
      <w:r w:rsidRPr="00363A22">
        <w:rPr>
          <w:rFonts w:ascii="Times New Roman" w:hAnsi="Times New Roman" w:cs="Times New Roman"/>
          <w:b/>
          <w:bCs/>
          <w:sz w:val="22"/>
          <w:szCs w:val="24"/>
        </w:rPr>
        <w:t>Comparison of treatments between cluster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1243"/>
        <w:gridCol w:w="1243"/>
        <w:gridCol w:w="222"/>
        <w:gridCol w:w="1243"/>
        <w:gridCol w:w="1242"/>
        <w:gridCol w:w="1105"/>
      </w:tblGrid>
      <w:tr w:rsidR="00363A22" w:rsidRPr="00681ADD" w14:paraId="421B75D6" w14:textId="77777777" w:rsidTr="00363A22">
        <w:trPr>
          <w:trHeight w:val="369"/>
        </w:trPr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932CD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EB172" w14:textId="0B9CEFE7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Cluster1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=33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A4D7E" w14:textId="4D3C4585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Cluster2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=75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1A9966E" w14:textId="77777777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B7D9E" w14:textId="1E38BCA4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Cluster3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=45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EDBA2" w14:textId="47E39286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Cluster4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=36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CA966" w14:textId="77777777" w:rsidR="00363A22" w:rsidRPr="00681ADD" w:rsidRDefault="00363A22" w:rsidP="00B32A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363A22" w:rsidRPr="00681ADD" w14:paraId="3AE033B9" w14:textId="77777777" w:rsidTr="00363A22">
        <w:trPr>
          <w:trHeight w:val="369"/>
        </w:trPr>
        <w:tc>
          <w:tcPr>
            <w:tcW w:w="2206" w:type="dxa"/>
            <w:tcBorders>
              <w:top w:val="single" w:sz="4" w:space="0" w:color="auto"/>
            </w:tcBorders>
            <w:noWrap/>
            <w:hideMark/>
          </w:tcPr>
          <w:p w14:paraId="32846D08" w14:textId="77777777" w:rsidR="00363A22" w:rsidRPr="00681ADD" w:rsidRDefault="00363A22" w:rsidP="00F304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itial treatment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1D57A107" w14:textId="07DE9715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45C94A35" w14:textId="0156A2E0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55CF5F3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5630A3BA" w14:textId="61FCABF0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2305F38F" w14:textId="39C1C239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65D7863" w14:textId="59D37C63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22" w:rsidRPr="00681ADD" w14:paraId="35159BEA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462D1E2B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PDN, mg/day</w:t>
            </w:r>
          </w:p>
        </w:tc>
        <w:tc>
          <w:tcPr>
            <w:tcW w:w="1243" w:type="dxa"/>
            <w:noWrap/>
            <w:hideMark/>
          </w:tcPr>
          <w:p w14:paraId="4BEB28EB" w14:textId="34FB50D4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50(40-60)</w:t>
            </w:r>
          </w:p>
        </w:tc>
        <w:tc>
          <w:tcPr>
            <w:tcW w:w="1243" w:type="dxa"/>
            <w:noWrap/>
            <w:hideMark/>
          </w:tcPr>
          <w:p w14:paraId="178D9C49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5(35-55)</w:t>
            </w:r>
          </w:p>
        </w:tc>
        <w:tc>
          <w:tcPr>
            <w:tcW w:w="222" w:type="dxa"/>
          </w:tcPr>
          <w:p w14:paraId="1AADA6F3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2EB158FD" w14:textId="4A542F76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0(30-55)</w:t>
            </w:r>
          </w:p>
        </w:tc>
        <w:tc>
          <w:tcPr>
            <w:tcW w:w="1242" w:type="dxa"/>
            <w:noWrap/>
            <w:hideMark/>
          </w:tcPr>
          <w:p w14:paraId="64AFABCA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0(30-50)</w:t>
            </w:r>
          </w:p>
        </w:tc>
        <w:tc>
          <w:tcPr>
            <w:tcW w:w="1105" w:type="dxa"/>
            <w:noWrap/>
            <w:hideMark/>
          </w:tcPr>
          <w:p w14:paraId="425E41F8" w14:textId="18111B86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363A22" w:rsidRPr="00681ADD" w14:paraId="19946CF8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027BFF2D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MPDN pulse, n (%)</w:t>
            </w:r>
          </w:p>
        </w:tc>
        <w:tc>
          <w:tcPr>
            <w:tcW w:w="1243" w:type="dxa"/>
            <w:noWrap/>
            <w:hideMark/>
          </w:tcPr>
          <w:p w14:paraId="69F91605" w14:textId="18785B34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5(45.5)</w:t>
            </w:r>
          </w:p>
        </w:tc>
        <w:tc>
          <w:tcPr>
            <w:tcW w:w="1243" w:type="dxa"/>
            <w:noWrap/>
            <w:hideMark/>
          </w:tcPr>
          <w:p w14:paraId="13CEB243" w14:textId="153BEAC1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23(30.7)</w:t>
            </w:r>
          </w:p>
        </w:tc>
        <w:tc>
          <w:tcPr>
            <w:tcW w:w="222" w:type="dxa"/>
          </w:tcPr>
          <w:p w14:paraId="46657A96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7B9962CB" w14:textId="12EA6D08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9(20.0)</w:t>
            </w:r>
          </w:p>
        </w:tc>
        <w:tc>
          <w:tcPr>
            <w:tcW w:w="1242" w:type="dxa"/>
            <w:noWrap/>
            <w:hideMark/>
          </w:tcPr>
          <w:p w14:paraId="466FF743" w14:textId="73EDFC53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0(27.8)</w:t>
            </w:r>
          </w:p>
        </w:tc>
        <w:tc>
          <w:tcPr>
            <w:tcW w:w="1105" w:type="dxa"/>
            <w:noWrap/>
            <w:hideMark/>
          </w:tcPr>
          <w:p w14:paraId="506DA65F" w14:textId="4E32844B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363A22" w:rsidRPr="00681ADD" w14:paraId="0D1EDCF3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6E25337E" w14:textId="77777777" w:rsidR="00363A22" w:rsidRPr="00681ADD" w:rsidRDefault="00363A22" w:rsidP="00F304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suppressants</w:t>
            </w:r>
          </w:p>
        </w:tc>
        <w:tc>
          <w:tcPr>
            <w:tcW w:w="1243" w:type="dxa"/>
            <w:noWrap/>
            <w:hideMark/>
          </w:tcPr>
          <w:p w14:paraId="24355AF7" w14:textId="5944D51B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2DEF88AD" w14:textId="40B042D4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</w:tcPr>
          <w:p w14:paraId="6D1471D0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595B319C" w14:textId="3E1CAC8D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noWrap/>
            <w:hideMark/>
          </w:tcPr>
          <w:p w14:paraId="1A8B0291" w14:textId="40377AC9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noWrap/>
            <w:hideMark/>
          </w:tcPr>
          <w:p w14:paraId="61EE46CC" w14:textId="2157B6DC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A22" w:rsidRPr="00B32A12" w14:paraId="4D1D52A4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740F0BC6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CY, n (%)</w:t>
            </w:r>
          </w:p>
        </w:tc>
        <w:tc>
          <w:tcPr>
            <w:tcW w:w="1243" w:type="dxa"/>
            <w:noWrap/>
            <w:hideMark/>
          </w:tcPr>
          <w:p w14:paraId="00439F4C" w14:textId="7CD3F4C6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7(51.5)</w:t>
            </w:r>
          </w:p>
        </w:tc>
        <w:tc>
          <w:tcPr>
            <w:tcW w:w="1243" w:type="dxa"/>
            <w:noWrap/>
            <w:hideMark/>
          </w:tcPr>
          <w:p w14:paraId="3D42DD88" w14:textId="1B7B0DC3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34(45.3)</w:t>
            </w:r>
          </w:p>
        </w:tc>
        <w:tc>
          <w:tcPr>
            <w:tcW w:w="222" w:type="dxa"/>
          </w:tcPr>
          <w:p w14:paraId="147BE418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493989B7" w14:textId="445F3B8A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7(37.8)</w:t>
            </w:r>
          </w:p>
        </w:tc>
        <w:tc>
          <w:tcPr>
            <w:tcW w:w="1242" w:type="dxa"/>
            <w:noWrap/>
            <w:hideMark/>
          </w:tcPr>
          <w:p w14:paraId="3F651B81" w14:textId="0B79626D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7(19.4)</w:t>
            </w:r>
          </w:p>
        </w:tc>
        <w:tc>
          <w:tcPr>
            <w:tcW w:w="1105" w:type="dxa"/>
            <w:noWrap/>
            <w:hideMark/>
          </w:tcPr>
          <w:p w14:paraId="24DCFE87" w14:textId="3E9D9E22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B32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63A22" w:rsidRPr="00B32A12" w14:paraId="2548E9C6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78F82FFF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Total CY dose (g)</w:t>
            </w:r>
          </w:p>
        </w:tc>
        <w:tc>
          <w:tcPr>
            <w:tcW w:w="1243" w:type="dxa"/>
            <w:noWrap/>
            <w:hideMark/>
          </w:tcPr>
          <w:p w14:paraId="64564258" w14:textId="39F68716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D29">
              <w:rPr>
                <w:rFonts w:ascii="Times New Roman" w:hAnsi="Times New Roman" w:cs="Times New Roman"/>
                <w:sz w:val="18"/>
                <w:szCs w:val="18"/>
              </w:rPr>
              <w:t>1.4(0.6-3.2)</w:t>
            </w:r>
          </w:p>
        </w:tc>
        <w:tc>
          <w:tcPr>
            <w:tcW w:w="1243" w:type="dxa"/>
            <w:noWrap/>
            <w:hideMark/>
          </w:tcPr>
          <w:p w14:paraId="5C3C1BC9" w14:textId="6CE61CBB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D29">
              <w:rPr>
                <w:rFonts w:ascii="Times New Roman" w:hAnsi="Times New Roman" w:cs="Times New Roman"/>
                <w:sz w:val="18"/>
                <w:szCs w:val="18"/>
              </w:rPr>
              <w:t>1.7(0.6-2.6)</w:t>
            </w:r>
          </w:p>
        </w:tc>
        <w:tc>
          <w:tcPr>
            <w:tcW w:w="222" w:type="dxa"/>
          </w:tcPr>
          <w:p w14:paraId="03F60EEF" w14:textId="77777777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0902C47E" w14:textId="6FEA20B7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D29">
              <w:rPr>
                <w:rFonts w:ascii="Times New Roman" w:hAnsi="Times New Roman" w:cs="Times New Roman"/>
                <w:sz w:val="18"/>
                <w:szCs w:val="18"/>
              </w:rPr>
              <w:t>1.5(1.2-4.0)</w:t>
            </w:r>
          </w:p>
        </w:tc>
        <w:tc>
          <w:tcPr>
            <w:tcW w:w="1242" w:type="dxa"/>
            <w:noWrap/>
            <w:hideMark/>
          </w:tcPr>
          <w:p w14:paraId="4A38BA6A" w14:textId="6CF5E7ED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D29">
              <w:rPr>
                <w:rFonts w:ascii="Times New Roman" w:hAnsi="Times New Roman" w:cs="Times New Roman"/>
                <w:sz w:val="18"/>
                <w:szCs w:val="18"/>
              </w:rPr>
              <w:t>2.3(0.7-3.1)</w:t>
            </w:r>
          </w:p>
        </w:tc>
        <w:tc>
          <w:tcPr>
            <w:tcW w:w="1105" w:type="dxa"/>
            <w:noWrap/>
            <w:hideMark/>
          </w:tcPr>
          <w:p w14:paraId="7D544786" w14:textId="4834DA75" w:rsidR="00363A22" w:rsidRPr="00476D29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D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476D29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363A22" w:rsidRPr="00B32A12" w14:paraId="456FC18F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793D21C6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RTX, n (%)</w:t>
            </w:r>
          </w:p>
        </w:tc>
        <w:tc>
          <w:tcPr>
            <w:tcW w:w="1243" w:type="dxa"/>
            <w:noWrap/>
            <w:hideMark/>
          </w:tcPr>
          <w:p w14:paraId="3945A8C2" w14:textId="23B64101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(12.1)</w:t>
            </w:r>
          </w:p>
        </w:tc>
        <w:tc>
          <w:tcPr>
            <w:tcW w:w="1243" w:type="dxa"/>
            <w:noWrap/>
            <w:hideMark/>
          </w:tcPr>
          <w:p w14:paraId="4067EFD2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7(9.3)</w:t>
            </w:r>
          </w:p>
        </w:tc>
        <w:tc>
          <w:tcPr>
            <w:tcW w:w="222" w:type="dxa"/>
          </w:tcPr>
          <w:p w14:paraId="6735FDDD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6E6820DB" w14:textId="11A7A372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5(11.1)</w:t>
            </w:r>
          </w:p>
        </w:tc>
        <w:tc>
          <w:tcPr>
            <w:tcW w:w="1242" w:type="dxa"/>
            <w:noWrap/>
            <w:hideMark/>
          </w:tcPr>
          <w:p w14:paraId="2BC15C09" w14:textId="4EF289C1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05" w:type="dxa"/>
            <w:noWrap/>
            <w:hideMark/>
          </w:tcPr>
          <w:p w14:paraId="33F47D18" w14:textId="78314374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363A22" w:rsidRPr="00B32A12" w14:paraId="0E637B6E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6B615B7F" w14:textId="77777777" w:rsidR="00363A22" w:rsidRPr="00681ADD" w:rsidRDefault="00363A22" w:rsidP="00F30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IVIG, n (%)</w:t>
            </w:r>
          </w:p>
        </w:tc>
        <w:tc>
          <w:tcPr>
            <w:tcW w:w="1243" w:type="dxa"/>
            <w:noWrap/>
            <w:hideMark/>
          </w:tcPr>
          <w:p w14:paraId="10FFFB18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(3.0)</w:t>
            </w:r>
          </w:p>
        </w:tc>
        <w:tc>
          <w:tcPr>
            <w:tcW w:w="1243" w:type="dxa"/>
            <w:noWrap/>
            <w:hideMark/>
          </w:tcPr>
          <w:p w14:paraId="4750872F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6(8.0)</w:t>
            </w:r>
          </w:p>
        </w:tc>
        <w:tc>
          <w:tcPr>
            <w:tcW w:w="222" w:type="dxa"/>
          </w:tcPr>
          <w:p w14:paraId="7AD49FD7" w14:textId="77777777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775EEA24" w14:textId="1D5902FF" w:rsidR="00363A22" w:rsidRPr="00681ADD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(2.2)</w:t>
            </w:r>
          </w:p>
        </w:tc>
        <w:tc>
          <w:tcPr>
            <w:tcW w:w="1242" w:type="dxa"/>
            <w:noWrap/>
            <w:hideMark/>
          </w:tcPr>
          <w:p w14:paraId="0F495FA4" w14:textId="74FADF28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05" w:type="dxa"/>
            <w:noWrap/>
            <w:hideMark/>
          </w:tcPr>
          <w:p w14:paraId="0CE6D419" w14:textId="2F9D5F31" w:rsidR="00363A22" w:rsidRPr="00B32A12" w:rsidRDefault="00363A22" w:rsidP="00C87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363A22" w:rsidRPr="00B32A12" w14:paraId="6675C67B" w14:textId="77777777" w:rsidTr="00363A22">
        <w:trPr>
          <w:trHeight w:val="369"/>
        </w:trPr>
        <w:tc>
          <w:tcPr>
            <w:tcW w:w="2206" w:type="dxa"/>
            <w:noWrap/>
          </w:tcPr>
          <w:p w14:paraId="1F7D1993" w14:textId="2E74FFAC" w:rsidR="00363A22" w:rsidRPr="00681ADD" w:rsidRDefault="00363A22" w:rsidP="00FE5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1ADD">
              <w:rPr>
                <w:rFonts w:ascii="Times New Roman" w:hAnsi="Times New Roman" w:cs="Times New Roman" w:hint="eastAsia"/>
                <w:sz w:val="18"/>
                <w:szCs w:val="18"/>
              </w:rPr>
              <w:t>PEX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43" w:type="dxa"/>
            <w:noWrap/>
          </w:tcPr>
          <w:p w14:paraId="1D4AE490" w14:textId="598144AC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7(21.2)</w:t>
            </w:r>
          </w:p>
        </w:tc>
        <w:tc>
          <w:tcPr>
            <w:tcW w:w="1243" w:type="dxa"/>
            <w:noWrap/>
          </w:tcPr>
          <w:p w14:paraId="5D2F18B7" w14:textId="4F34567F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6(8.0)</w:t>
            </w:r>
          </w:p>
        </w:tc>
        <w:tc>
          <w:tcPr>
            <w:tcW w:w="222" w:type="dxa"/>
          </w:tcPr>
          <w:p w14:paraId="38E83CF4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</w:tcPr>
          <w:p w14:paraId="72D40B5B" w14:textId="4A04E594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242" w:type="dxa"/>
            <w:noWrap/>
          </w:tcPr>
          <w:p w14:paraId="4BC48AF5" w14:textId="2F1307DF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1(2.8)</w:t>
            </w:r>
          </w:p>
        </w:tc>
        <w:tc>
          <w:tcPr>
            <w:tcW w:w="1105" w:type="dxa"/>
            <w:noWrap/>
          </w:tcPr>
          <w:p w14:paraId="4E13BE3B" w14:textId="0821CF1B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B32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363A22" w:rsidRPr="00B32A12" w14:paraId="7729F023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1982F538" w14:textId="77777777" w:rsidR="00363A22" w:rsidRPr="00681ADD" w:rsidRDefault="00363A22" w:rsidP="00FE5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AZA, n (%)</w:t>
            </w:r>
          </w:p>
        </w:tc>
        <w:tc>
          <w:tcPr>
            <w:tcW w:w="1243" w:type="dxa"/>
            <w:noWrap/>
            <w:hideMark/>
          </w:tcPr>
          <w:p w14:paraId="5006190B" w14:textId="5F33527A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3(39.4)</w:t>
            </w:r>
          </w:p>
        </w:tc>
        <w:tc>
          <w:tcPr>
            <w:tcW w:w="1243" w:type="dxa"/>
            <w:noWrap/>
            <w:hideMark/>
          </w:tcPr>
          <w:p w14:paraId="14FBA193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4(58.7)</w:t>
            </w:r>
          </w:p>
        </w:tc>
        <w:tc>
          <w:tcPr>
            <w:tcW w:w="222" w:type="dxa"/>
          </w:tcPr>
          <w:p w14:paraId="348C6B3C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1472516E" w14:textId="40771C7B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26(57.8)</w:t>
            </w:r>
          </w:p>
        </w:tc>
        <w:tc>
          <w:tcPr>
            <w:tcW w:w="1242" w:type="dxa"/>
            <w:noWrap/>
            <w:hideMark/>
          </w:tcPr>
          <w:p w14:paraId="00AAB850" w14:textId="77777777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18(50.0)</w:t>
            </w:r>
          </w:p>
        </w:tc>
        <w:tc>
          <w:tcPr>
            <w:tcW w:w="1105" w:type="dxa"/>
            <w:noWrap/>
            <w:hideMark/>
          </w:tcPr>
          <w:p w14:paraId="306D9640" w14:textId="3F6C4212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363A22" w:rsidRPr="00B32A12" w14:paraId="0459C71C" w14:textId="77777777" w:rsidTr="00363A22">
        <w:trPr>
          <w:trHeight w:val="369"/>
        </w:trPr>
        <w:tc>
          <w:tcPr>
            <w:tcW w:w="2206" w:type="dxa"/>
            <w:noWrap/>
          </w:tcPr>
          <w:p w14:paraId="168E8082" w14:textId="77777777" w:rsidR="00363A22" w:rsidRPr="00681ADD" w:rsidRDefault="00363A22" w:rsidP="00FE5C0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MTX, n (%)</w:t>
            </w:r>
          </w:p>
        </w:tc>
        <w:tc>
          <w:tcPr>
            <w:tcW w:w="1243" w:type="dxa"/>
            <w:noWrap/>
          </w:tcPr>
          <w:p w14:paraId="73E4C447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(3.0)</w:t>
            </w:r>
          </w:p>
        </w:tc>
        <w:tc>
          <w:tcPr>
            <w:tcW w:w="1243" w:type="dxa"/>
            <w:noWrap/>
          </w:tcPr>
          <w:p w14:paraId="2A4ADBD1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222" w:type="dxa"/>
          </w:tcPr>
          <w:p w14:paraId="6E01ADA4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</w:tcPr>
          <w:p w14:paraId="14DFBCDE" w14:textId="09FA9A64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(8.9)</w:t>
            </w:r>
          </w:p>
        </w:tc>
        <w:tc>
          <w:tcPr>
            <w:tcW w:w="1242" w:type="dxa"/>
            <w:noWrap/>
          </w:tcPr>
          <w:p w14:paraId="665D3F40" w14:textId="77777777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05" w:type="dxa"/>
            <w:noWrap/>
          </w:tcPr>
          <w:p w14:paraId="225079B5" w14:textId="3FC84CE0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B32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63A22" w:rsidRPr="00B32A12" w14:paraId="57A8B161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1EEE60B8" w14:textId="77777777" w:rsidR="00363A22" w:rsidRPr="00681ADD" w:rsidRDefault="00363A22" w:rsidP="00FE5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MMF, n (%)</w:t>
            </w:r>
          </w:p>
        </w:tc>
        <w:tc>
          <w:tcPr>
            <w:tcW w:w="1243" w:type="dxa"/>
            <w:noWrap/>
            <w:hideMark/>
          </w:tcPr>
          <w:p w14:paraId="3A014797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1(3.0)</w:t>
            </w:r>
          </w:p>
        </w:tc>
        <w:tc>
          <w:tcPr>
            <w:tcW w:w="1243" w:type="dxa"/>
            <w:noWrap/>
            <w:hideMark/>
          </w:tcPr>
          <w:p w14:paraId="5E24300A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2(2.7)</w:t>
            </w:r>
          </w:p>
        </w:tc>
        <w:tc>
          <w:tcPr>
            <w:tcW w:w="222" w:type="dxa"/>
          </w:tcPr>
          <w:p w14:paraId="37B90857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2D53D4B6" w14:textId="516F5913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81AD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242" w:type="dxa"/>
            <w:noWrap/>
            <w:hideMark/>
          </w:tcPr>
          <w:p w14:paraId="0414253C" w14:textId="388D571E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05" w:type="dxa"/>
            <w:noWrap/>
            <w:hideMark/>
          </w:tcPr>
          <w:p w14:paraId="13E51D7B" w14:textId="377C2F4E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363A22" w:rsidRPr="00B32A12" w14:paraId="16793F98" w14:textId="77777777" w:rsidTr="00363A22">
        <w:trPr>
          <w:trHeight w:val="369"/>
        </w:trPr>
        <w:tc>
          <w:tcPr>
            <w:tcW w:w="2206" w:type="dxa"/>
            <w:noWrap/>
            <w:hideMark/>
          </w:tcPr>
          <w:p w14:paraId="7DA9AAD4" w14:textId="77777777" w:rsidR="00363A22" w:rsidRPr="00681ADD" w:rsidRDefault="00363A22" w:rsidP="00FE5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 xml:space="preserve"> TAC, n (%)</w:t>
            </w:r>
          </w:p>
        </w:tc>
        <w:tc>
          <w:tcPr>
            <w:tcW w:w="1243" w:type="dxa"/>
            <w:noWrap/>
            <w:hideMark/>
          </w:tcPr>
          <w:p w14:paraId="710B89FD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2(6.1)</w:t>
            </w:r>
          </w:p>
        </w:tc>
        <w:tc>
          <w:tcPr>
            <w:tcW w:w="1243" w:type="dxa"/>
            <w:noWrap/>
            <w:hideMark/>
          </w:tcPr>
          <w:p w14:paraId="62B99C3B" w14:textId="3207705B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4(5.3)</w:t>
            </w:r>
          </w:p>
        </w:tc>
        <w:tc>
          <w:tcPr>
            <w:tcW w:w="222" w:type="dxa"/>
          </w:tcPr>
          <w:p w14:paraId="1FC8362E" w14:textId="77777777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noWrap/>
            <w:hideMark/>
          </w:tcPr>
          <w:p w14:paraId="05AB5DE0" w14:textId="5081D4A9" w:rsidR="00363A22" w:rsidRPr="00681ADD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ADD">
              <w:rPr>
                <w:rFonts w:ascii="Times New Roman" w:hAnsi="Times New Roman" w:cs="Times New Roman"/>
                <w:sz w:val="18"/>
                <w:szCs w:val="18"/>
              </w:rPr>
              <w:t>3(6.7)</w:t>
            </w:r>
          </w:p>
        </w:tc>
        <w:tc>
          <w:tcPr>
            <w:tcW w:w="1242" w:type="dxa"/>
            <w:noWrap/>
            <w:hideMark/>
          </w:tcPr>
          <w:p w14:paraId="1A3D1712" w14:textId="77777777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2(5.6)</w:t>
            </w:r>
          </w:p>
        </w:tc>
        <w:tc>
          <w:tcPr>
            <w:tcW w:w="1105" w:type="dxa"/>
            <w:noWrap/>
            <w:hideMark/>
          </w:tcPr>
          <w:p w14:paraId="34AAC5F6" w14:textId="77777777" w:rsidR="00363A22" w:rsidRPr="00B32A12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A1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363A22" w:rsidRPr="00FE5C0A" w14:paraId="7EA0C698" w14:textId="77777777" w:rsidTr="00363A22">
        <w:trPr>
          <w:trHeight w:val="369"/>
        </w:trPr>
        <w:tc>
          <w:tcPr>
            <w:tcW w:w="2206" w:type="dxa"/>
            <w:tcBorders>
              <w:bottom w:val="single" w:sz="4" w:space="0" w:color="auto"/>
            </w:tcBorders>
            <w:noWrap/>
            <w:hideMark/>
          </w:tcPr>
          <w:p w14:paraId="448959CC" w14:textId="77777777" w:rsidR="00363A22" w:rsidRPr="00FE5C0A" w:rsidRDefault="00363A22" w:rsidP="00FE5C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 xml:space="preserve"> MZB, n (%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6446CE0F" w14:textId="77777777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>3(9.1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0B5C0552" w14:textId="77777777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>3(4.0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C47CDC4" w14:textId="77777777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6444D588" w14:textId="5ED353EF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3FC0ABD5" w14:textId="01F6BB10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14:paraId="5D8CD3A8" w14:textId="02389DF4" w:rsidR="00363A22" w:rsidRPr="00FE5C0A" w:rsidRDefault="00363A22" w:rsidP="00FE5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5C0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</w:tbl>
    <w:p w14:paraId="285D4EE5" w14:textId="7B7E8CAA" w:rsidR="00F30410" w:rsidRPr="00681ADD" w:rsidRDefault="007F2D90" w:rsidP="00F30410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laboratory markers are presented as the median (interquartile range). </w:t>
      </w:r>
      <w:r w:rsidR="009D2669"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</w:t>
      </w:r>
      <w:r w:rsidR="009D2669" w:rsidRPr="00681ADD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P</w:t>
      </w:r>
      <w:r w:rsidR="009D2669"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values were estimated using Kruskal Wallis test or </w:t>
      </w:r>
      <w:r w:rsidR="00E11C0E"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>c</w:t>
      </w:r>
      <w:r w:rsidR="005C4A6E"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>hi-squared test</w:t>
      </w:r>
      <w:r w:rsidR="009D2669" w:rsidRPr="00681ADD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9D2669" w:rsidRPr="00681ADD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F30410" w:rsidRPr="00681ADD">
        <w:rPr>
          <w:rFonts w:ascii="Times New Roman" w:hAnsi="Times New Roman" w:cs="Times New Roman"/>
          <w:kern w:val="0"/>
          <w:sz w:val="22"/>
        </w:rPr>
        <w:t>*</w:t>
      </w:r>
      <w:r w:rsidR="00F30410" w:rsidRPr="00681ADD">
        <w:rPr>
          <w:rFonts w:ascii="Times New Roman" w:hAnsi="Times New Roman" w:cs="Times New Roman"/>
          <w:i/>
          <w:iCs/>
          <w:kern w:val="0"/>
          <w:sz w:val="22"/>
        </w:rPr>
        <w:t xml:space="preserve">P </w:t>
      </w:r>
      <w:r w:rsidR="00F30410" w:rsidRPr="00681ADD">
        <w:rPr>
          <w:rFonts w:ascii="Times New Roman" w:eastAsia="AdvMT_MI" w:hAnsi="Times New Roman" w:cs="Times New Roman"/>
          <w:kern w:val="0"/>
          <w:sz w:val="22"/>
        </w:rPr>
        <w:t xml:space="preserve">&lt; </w:t>
      </w:r>
      <w:r w:rsidR="00F30410" w:rsidRPr="00681ADD">
        <w:rPr>
          <w:rFonts w:ascii="Times New Roman" w:hAnsi="Times New Roman" w:cs="Times New Roman"/>
          <w:kern w:val="0"/>
          <w:sz w:val="22"/>
        </w:rPr>
        <w:t>0.05</w:t>
      </w:r>
      <w:r w:rsidR="00681ADD" w:rsidRPr="00681ADD">
        <w:rPr>
          <w:rFonts w:ascii="Times New Roman" w:hAnsi="Times New Roman" w:cs="Times New Roman"/>
          <w:kern w:val="0"/>
          <w:sz w:val="22"/>
        </w:rPr>
        <w:t>, **P &lt; 0.01</w:t>
      </w:r>
      <w:r w:rsidR="00F30410" w:rsidRPr="00681ADD">
        <w:rPr>
          <w:rFonts w:ascii="Times New Roman" w:hAnsi="Times New Roman" w:cs="Times New Roman"/>
          <w:kern w:val="0"/>
          <w:sz w:val="22"/>
        </w:rPr>
        <w:t>.</w:t>
      </w:r>
      <w:r w:rsidR="00F30410" w:rsidRPr="00681ADD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F30410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DN: prednisolone; MPDN: methylprednisolone; CY: cyclophosphamide; RTX: rituximab; IVIG: intravenous immunoglobulin; </w:t>
      </w:r>
      <w:r w:rsidR="00FE5C0A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EX: </w:t>
      </w:r>
      <w:r w:rsidR="00FE5C0A" w:rsidRPr="00681ADD">
        <w:rPr>
          <w:rFonts w:ascii="Times New Roman" w:hAnsi="Times New Roman" w:cs="Times New Roman"/>
          <w:color w:val="000000"/>
          <w:sz w:val="22"/>
          <w:shd w:val="clear" w:color="auto" w:fill="FFFFFF"/>
        </w:rPr>
        <w:t>plasma</w:t>
      </w:r>
      <w:r w:rsidR="00FE5C0A" w:rsidRPr="00681ADD">
        <w:rPr>
          <w:rFonts w:ascii="Times New Roman" w:hAnsi="Times New Roman" w:cs="Times New Roman"/>
          <w:color w:val="222222"/>
          <w:sz w:val="22"/>
          <w:shd w:val="clear" w:color="auto" w:fill="FFFFFF"/>
        </w:rPr>
        <w:t> exchange</w:t>
      </w:r>
      <w:r w:rsidR="00FE5C0A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;</w:t>
      </w:r>
      <w:r w:rsidR="00FE5C0A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="00F30410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ZA: azathioprine; </w:t>
      </w:r>
      <w:r w:rsidR="0085433D" w:rsidRPr="00681ADD">
        <w:rPr>
          <w:rFonts w:ascii="Times New Roman" w:hAnsi="Times New Roman" w:cs="Times New Roman"/>
          <w:sz w:val="22"/>
          <w:shd w:val="clear" w:color="auto" w:fill="FFFFFF"/>
        </w:rPr>
        <w:t xml:space="preserve">MTX: methotrexate; </w:t>
      </w:r>
      <w:r w:rsidR="00F30410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MMF: mycophenolate mofetil; TAC: tacrolimus; MZB: </w:t>
      </w:r>
      <w:proofErr w:type="spellStart"/>
      <w:r w:rsidR="00F30410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zoribine</w:t>
      </w:r>
      <w:proofErr w:type="spellEnd"/>
      <w:r w:rsidR="00FE5C0A"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.</w:t>
      </w:r>
      <w:r w:rsidR="00F30410" w:rsidRPr="00681ADD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 </w:t>
      </w:r>
    </w:p>
    <w:p w14:paraId="0CAA873C" w14:textId="77777777" w:rsidR="00456D89" w:rsidRPr="00F30410" w:rsidRDefault="00456D89">
      <w:pPr>
        <w:rPr>
          <w:rFonts w:ascii="Times New Roman" w:hAnsi="Times New Roman" w:cs="Times New Roman"/>
          <w:sz w:val="22"/>
        </w:rPr>
      </w:pPr>
    </w:p>
    <w:sectPr w:rsidR="00456D89" w:rsidRPr="00F304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6B1BD" w14:textId="77777777" w:rsidR="006715CA" w:rsidRDefault="006715CA" w:rsidP="009D017A">
      <w:r>
        <w:separator/>
      </w:r>
    </w:p>
  </w:endnote>
  <w:endnote w:type="continuationSeparator" w:id="0">
    <w:p w14:paraId="0F6A6217" w14:textId="77777777" w:rsidR="006715CA" w:rsidRDefault="006715CA" w:rsidP="009D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T_MI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0C002" w14:textId="77777777" w:rsidR="006715CA" w:rsidRDefault="006715CA" w:rsidP="009D017A">
      <w:r>
        <w:separator/>
      </w:r>
    </w:p>
  </w:footnote>
  <w:footnote w:type="continuationSeparator" w:id="0">
    <w:p w14:paraId="6D49238B" w14:textId="77777777" w:rsidR="006715CA" w:rsidRDefault="006715CA" w:rsidP="009D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410"/>
    <w:rsid w:val="000455E7"/>
    <w:rsid w:val="000B6670"/>
    <w:rsid w:val="000D5906"/>
    <w:rsid w:val="000F77BB"/>
    <w:rsid w:val="001129CB"/>
    <w:rsid w:val="00142B71"/>
    <w:rsid w:val="00197D92"/>
    <w:rsid w:val="001B7B88"/>
    <w:rsid w:val="0026271B"/>
    <w:rsid w:val="002653E2"/>
    <w:rsid w:val="002B37A6"/>
    <w:rsid w:val="002D41A2"/>
    <w:rsid w:val="003227F9"/>
    <w:rsid w:val="00326C1E"/>
    <w:rsid w:val="003418C3"/>
    <w:rsid w:val="00363A22"/>
    <w:rsid w:val="003B358A"/>
    <w:rsid w:val="003C0367"/>
    <w:rsid w:val="0042459E"/>
    <w:rsid w:val="00456D89"/>
    <w:rsid w:val="00462ABC"/>
    <w:rsid w:val="00476D29"/>
    <w:rsid w:val="004A38CD"/>
    <w:rsid w:val="004D7DED"/>
    <w:rsid w:val="00567CF8"/>
    <w:rsid w:val="0057668F"/>
    <w:rsid w:val="00581C73"/>
    <w:rsid w:val="00586ADD"/>
    <w:rsid w:val="00590DB3"/>
    <w:rsid w:val="005B220F"/>
    <w:rsid w:val="005C4A6E"/>
    <w:rsid w:val="005E65F9"/>
    <w:rsid w:val="006715CA"/>
    <w:rsid w:val="00681ADD"/>
    <w:rsid w:val="00694286"/>
    <w:rsid w:val="006D3C49"/>
    <w:rsid w:val="006F40B5"/>
    <w:rsid w:val="006F7196"/>
    <w:rsid w:val="00725730"/>
    <w:rsid w:val="00750A42"/>
    <w:rsid w:val="00751703"/>
    <w:rsid w:val="007631F9"/>
    <w:rsid w:val="007A1616"/>
    <w:rsid w:val="007E0765"/>
    <w:rsid w:val="007F2D90"/>
    <w:rsid w:val="0085433D"/>
    <w:rsid w:val="008C6BD2"/>
    <w:rsid w:val="0091742C"/>
    <w:rsid w:val="009B3D85"/>
    <w:rsid w:val="009D017A"/>
    <w:rsid w:val="009D0869"/>
    <w:rsid w:val="009D2669"/>
    <w:rsid w:val="00A07811"/>
    <w:rsid w:val="00A150E7"/>
    <w:rsid w:val="00A66187"/>
    <w:rsid w:val="00B15CF5"/>
    <w:rsid w:val="00B243F4"/>
    <w:rsid w:val="00B32A12"/>
    <w:rsid w:val="00BA7E0C"/>
    <w:rsid w:val="00BE3D96"/>
    <w:rsid w:val="00C001F4"/>
    <w:rsid w:val="00C00F37"/>
    <w:rsid w:val="00C80BB0"/>
    <w:rsid w:val="00C87867"/>
    <w:rsid w:val="00CE1522"/>
    <w:rsid w:val="00CF0D6B"/>
    <w:rsid w:val="00CF638E"/>
    <w:rsid w:val="00D23374"/>
    <w:rsid w:val="00D51532"/>
    <w:rsid w:val="00D63FC8"/>
    <w:rsid w:val="00E11C0E"/>
    <w:rsid w:val="00E5341E"/>
    <w:rsid w:val="00E61230"/>
    <w:rsid w:val="00EA2F31"/>
    <w:rsid w:val="00F30410"/>
    <w:rsid w:val="00F42F58"/>
    <w:rsid w:val="00F527A9"/>
    <w:rsid w:val="00F813CC"/>
    <w:rsid w:val="00F96F18"/>
    <w:rsid w:val="00FE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E4C594"/>
  <w15:chartTrackingRefBased/>
  <w15:docId w15:val="{EA08EC8D-92DA-4185-9140-BCA58D60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30410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9D01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017A"/>
  </w:style>
  <w:style w:type="paragraph" w:styleId="a7">
    <w:name w:val="footer"/>
    <w:basedOn w:val="a"/>
    <w:link w:val="a8"/>
    <w:uiPriority w:val="99"/>
    <w:unhideWhenUsed/>
    <w:rsid w:val="009D017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0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彩奈 岡崎</cp:lastModifiedBy>
  <cp:revision>5</cp:revision>
  <dcterms:created xsi:type="dcterms:W3CDTF">2024-11-19T12:00:00Z</dcterms:created>
  <dcterms:modified xsi:type="dcterms:W3CDTF">2024-11-19T14:17:00Z</dcterms:modified>
</cp:coreProperties>
</file>